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8305D" w14:textId="4C638081" w:rsidR="00947A74" w:rsidRDefault="00947A74" w:rsidP="00947A74">
      <w:bookmarkStart w:id="0" w:name="_GoBack"/>
      <w:bookmarkEnd w:id="0"/>
      <w:r>
        <w:t xml:space="preserve">Supplementary Table </w:t>
      </w:r>
      <w:r w:rsidR="00BE4A05">
        <w:t>S</w:t>
      </w:r>
      <w:r>
        <w:t>1: Results of survival analysis univariable screening for infectious and non-infectious predictors of ECF mortality</w:t>
      </w:r>
      <w:r w:rsidR="00412EBE">
        <w:t xml:space="preserve"> (33 cases</w:t>
      </w:r>
      <w:r w:rsidR="007A2C61">
        <w:t>)</w:t>
      </w:r>
      <w:r>
        <w:t xml:space="preserve">. The table contains all risk factors with a </w:t>
      </w:r>
      <w:r>
        <w:rPr>
          <w:i/>
        </w:rPr>
        <w:t>p-</w:t>
      </w:r>
      <w:r>
        <w:t xml:space="preserve">value </w:t>
      </w:r>
      <w:r>
        <w:rPr>
          <w:rFonts w:ascii="Calibri" w:hAnsi="Calibri"/>
        </w:rPr>
        <w:t>≤</w:t>
      </w:r>
      <w:r>
        <w:t xml:space="preserve"> 0.2 and that were offered to the multivariable analysis. 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3"/>
        <w:gridCol w:w="1418"/>
        <w:gridCol w:w="1337"/>
        <w:gridCol w:w="1234"/>
      </w:tblGrid>
      <w:tr w:rsidR="00254AF9" w:rsidRPr="00016407" w14:paraId="161B29CD" w14:textId="77777777" w:rsidTr="00254AF9">
        <w:trPr>
          <w:trHeight w:val="380"/>
          <w:tblCellSpacing w:w="0" w:type="dxa"/>
          <w:jc w:val="center"/>
        </w:trPr>
        <w:tc>
          <w:tcPr>
            <w:tcW w:w="2933" w:type="dxa"/>
            <w:tcBorders>
              <w:bottom w:val="single" w:sz="4" w:space="0" w:color="auto"/>
            </w:tcBorders>
            <w:vAlign w:val="center"/>
            <w:hideMark/>
          </w:tcPr>
          <w:p w14:paraId="39F43A13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92766D7" w14:textId="777777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xp(coef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14:paraId="57A13CF1" w14:textId="777777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(coef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  <w:hideMark/>
          </w:tcPr>
          <w:p w14:paraId="5BEC5F91" w14:textId="12EC0D45" w:rsidR="00254AF9" w:rsidRPr="00016407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016407">
              <w:rPr>
                <w:rFonts w:ascii="Arial" w:eastAsia="Times New Roman" w:hAnsi="Arial" w:cs="Arial"/>
                <w:b/>
                <w:i/>
              </w:rPr>
              <w:t>p-</w:t>
            </w:r>
            <w:r w:rsidRPr="00016407">
              <w:rPr>
                <w:rFonts w:ascii="Arial" w:eastAsia="Times New Roman" w:hAnsi="Arial" w:cs="Arial"/>
                <w:b/>
              </w:rPr>
              <w:t>value</w:t>
            </w:r>
          </w:p>
        </w:tc>
      </w:tr>
      <w:tr w:rsidR="00254AF9" w:rsidRPr="002F21F9" w14:paraId="77616836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B1F5512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Education-Primary school</w:t>
            </w:r>
          </w:p>
        </w:tc>
        <w:tc>
          <w:tcPr>
            <w:tcW w:w="0" w:type="auto"/>
            <w:vAlign w:val="center"/>
            <w:hideMark/>
          </w:tcPr>
          <w:p w14:paraId="259C42A8" w14:textId="1C47526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76B5E37F" w14:textId="2811807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0EEEB9FA" w14:textId="4B021DB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</w:tr>
      <w:tr w:rsidR="00254AF9" w:rsidRPr="002F21F9" w14:paraId="36A8CEA3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EE7C8E4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Education-Secondary school</w:t>
            </w:r>
          </w:p>
        </w:tc>
        <w:tc>
          <w:tcPr>
            <w:tcW w:w="0" w:type="auto"/>
            <w:vAlign w:val="center"/>
            <w:hideMark/>
          </w:tcPr>
          <w:p w14:paraId="61A7A028" w14:textId="6F24A6B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76B8166A" w14:textId="383DC1F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44D190B2" w14:textId="0E67B5E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</w:tr>
      <w:tr w:rsidR="00254AF9" w:rsidRPr="002F21F9" w14:paraId="100DA811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50C121E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log(Tropical livestock units)</w:t>
            </w:r>
          </w:p>
        </w:tc>
        <w:tc>
          <w:tcPr>
            <w:tcW w:w="0" w:type="auto"/>
            <w:vAlign w:val="center"/>
            <w:hideMark/>
          </w:tcPr>
          <w:p w14:paraId="4D144ED4" w14:textId="7A599D3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1F20FF46" w14:textId="72BB050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721AFA9F" w14:textId="2C4D260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</w:tr>
      <w:tr w:rsidR="00254AF9" w:rsidRPr="002F21F9" w14:paraId="06603031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6F542DA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Farmer's age</w:t>
            </w:r>
          </w:p>
        </w:tc>
        <w:tc>
          <w:tcPr>
            <w:tcW w:w="0" w:type="auto"/>
            <w:vAlign w:val="center"/>
            <w:hideMark/>
          </w:tcPr>
          <w:p w14:paraId="794EA124" w14:textId="2D9A7BA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5888CCA0" w14:textId="52E5914E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69D94BF" w14:textId="34E25552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254AF9" w:rsidRPr="002F21F9" w14:paraId="7512908A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325823F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Housing calves – yes</w:t>
            </w:r>
          </w:p>
        </w:tc>
        <w:tc>
          <w:tcPr>
            <w:tcW w:w="0" w:type="auto"/>
            <w:vAlign w:val="center"/>
            <w:hideMark/>
          </w:tcPr>
          <w:p w14:paraId="16D33A74" w14:textId="544A246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40763ED8" w14:textId="6F566F2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5BFF8808" w14:textId="53E789C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</w:tr>
      <w:tr w:rsidR="00254AF9" w:rsidRPr="002F21F9" w14:paraId="1B5EF958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4400514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Suckling-yes</w:t>
            </w:r>
          </w:p>
        </w:tc>
        <w:tc>
          <w:tcPr>
            <w:tcW w:w="0" w:type="auto"/>
            <w:vAlign w:val="center"/>
            <w:hideMark/>
          </w:tcPr>
          <w:p w14:paraId="7FC6D66D" w14:textId="1C7786F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0A1CFF6C" w14:textId="065867F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5A6CCF71" w14:textId="062D194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254AF9" w:rsidRPr="002F21F9" w14:paraId="54A7A59D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5906FE6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Supplements use – yes</w:t>
            </w:r>
          </w:p>
        </w:tc>
        <w:tc>
          <w:tcPr>
            <w:tcW w:w="0" w:type="auto"/>
            <w:vAlign w:val="center"/>
            <w:hideMark/>
          </w:tcPr>
          <w:p w14:paraId="709BA028" w14:textId="010B07F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1D5C154C" w14:textId="1F9CFC8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39783C22" w14:textId="220A25C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</w:tr>
      <w:tr w:rsidR="00254AF9" w:rsidRPr="002F21F9" w14:paraId="54CE57A6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E8959E4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Housing stall-shed</w:t>
            </w:r>
          </w:p>
        </w:tc>
        <w:tc>
          <w:tcPr>
            <w:tcW w:w="0" w:type="auto"/>
            <w:vAlign w:val="center"/>
            <w:hideMark/>
          </w:tcPr>
          <w:p w14:paraId="5EA6780C" w14:textId="08211E6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33585AAC" w14:textId="6CB9231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639B385E" w14:textId="06FDBFA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06</w:t>
            </w:r>
          </w:p>
        </w:tc>
      </w:tr>
      <w:tr w:rsidR="00254AF9" w:rsidRPr="002F21F9" w14:paraId="426234F6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B054B8E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Worm control – yes</w:t>
            </w:r>
          </w:p>
        </w:tc>
        <w:tc>
          <w:tcPr>
            <w:tcW w:w="0" w:type="auto"/>
            <w:vAlign w:val="center"/>
            <w:hideMark/>
          </w:tcPr>
          <w:p w14:paraId="0946C5EC" w14:textId="7105126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7B23B35E" w14:textId="36D682BE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CD78050" w14:textId="28460C6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</w:tr>
      <w:tr w:rsidR="00254AF9" w:rsidRPr="002F21F9" w14:paraId="44959930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C96882D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Antibiotics use – yes</w:t>
            </w:r>
          </w:p>
        </w:tc>
        <w:tc>
          <w:tcPr>
            <w:tcW w:w="0" w:type="auto"/>
            <w:vAlign w:val="center"/>
            <w:hideMark/>
          </w:tcPr>
          <w:p w14:paraId="14587A43" w14:textId="7BB9F061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1571823" w14:textId="04CD3F5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7C542ED5" w14:textId="3BD11EE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254AF9" w:rsidRPr="002F21F9" w14:paraId="72CC8265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A22B15C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Tick control – yes</w:t>
            </w:r>
          </w:p>
        </w:tc>
        <w:tc>
          <w:tcPr>
            <w:tcW w:w="0" w:type="auto"/>
            <w:vAlign w:val="center"/>
            <w:hideMark/>
          </w:tcPr>
          <w:p w14:paraId="3A081EB1" w14:textId="62ADC37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48E4337" w14:textId="49BE4B3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0F741168" w14:textId="7546C74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7E661640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AB33EB3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Mean NDVI</w:t>
            </w:r>
          </w:p>
        </w:tc>
        <w:tc>
          <w:tcPr>
            <w:tcW w:w="0" w:type="auto"/>
            <w:vAlign w:val="center"/>
            <w:hideMark/>
          </w:tcPr>
          <w:p w14:paraId="773FDBBC" w14:textId="02A0B69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7DDB25B" w14:textId="0DC4276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0" w:type="auto"/>
            <w:vAlign w:val="center"/>
            <w:hideMark/>
          </w:tcPr>
          <w:p w14:paraId="6D4EAD95" w14:textId="003205E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254AF9" w:rsidRPr="002F21F9" w14:paraId="6AB48103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D708F76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Heart girth size – dam</w:t>
            </w:r>
          </w:p>
        </w:tc>
        <w:tc>
          <w:tcPr>
            <w:tcW w:w="0" w:type="auto"/>
            <w:vAlign w:val="center"/>
            <w:hideMark/>
          </w:tcPr>
          <w:p w14:paraId="711E5191" w14:textId="20355CA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332C2089" w14:textId="00D0619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0BDE5020" w14:textId="05A22B1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36</w:t>
            </w:r>
          </w:p>
        </w:tc>
      </w:tr>
      <w:tr w:rsidR="00254AF9" w:rsidRPr="002F21F9" w14:paraId="6A65F311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9C6426F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Body condition score – dam</w:t>
            </w:r>
          </w:p>
        </w:tc>
        <w:tc>
          <w:tcPr>
            <w:tcW w:w="0" w:type="auto"/>
            <w:vAlign w:val="center"/>
            <w:hideMark/>
          </w:tcPr>
          <w:p w14:paraId="39E370FD" w14:textId="576B14C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5726F8D" w14:textId="66457B5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78FF04BE" w14:textId="175D40B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254AF9" w:rsidRPr="002F21F9" w14:paraId="495CF952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42AD1BA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Health of dam – sick</w:t>
            </w:r>
          </w:p>
        </w:tc>
        <w:tc>
          <w:tcPr>
            <w:tcW w:w="0" w:type="auto"/>
            <w:vAlign w:val="center"/>
            <w:hideMark/>
          </w:tcPr>
          <w:p w14:paraId="39D50771" w14:textId="7B724923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0.99</w:t>
            </w:r>
          </w:p>
        </w:tc>
        <w:tc>
          <w:tcPr>
            <w:tcW w:w="0" w:type="auto"/>
            <w:vAlign w:val="center"/>
            <w:hideMark/>
          </w:tcPr>
          <w:p w14:paraId="3C8B4009" w14:textId="69B8FF4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206121DE" w14:textId="20B84C8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254AF9" w:rsidRPr="002F21F9" w14:paraId="29A2FCBA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ED5970F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B.bigemina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antibodies – dam</w:t>
            </w:r>
          </w:p>
        </w:tc>
        <w:tc>
          <w:tcPr>
            <w:tcW w:w="0" w:type="auto"/>
            <w:vAlign w:val="center"/>
            <w:hideMark/>
          </w:tcPr>
          <w:p w14:paraId="26909095" w14:textId="5C092C4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13076A7D" w14:textId="266A3D7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33B0106" w14:textId="6EEE9C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254AF9" w:rsidRPr="002F21F9" w14:paraId="17A3A6B3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CC6323A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.parva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antibodies – dam</w:t>
            </w: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ACAD75" w14:textId="37C28EC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31872A7C" w14:textId="48C11554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2970B92" w14:textId="308E885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254AF9" w:rsidRPr="002F21F9" w14:paraId="4131A6DD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C3EDF84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Clinical episode</w:t>
            </w:r>
          </w:p>
        </w:tc>
        <w:tc>
          <w:tcPr>
            <w:tcW w:w="0" w:type="auto"/>
            <w:vAlign w:val="center"/>
            <w:hideMark/>
          </w:tcPr>
          <w:p w14:paraId="29BA712A" w14:textId="36BBEDA4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3.29</w:t>
            </w:r>
          </w:p>
        </w:tc>
        <w:tc>
          <w:tcPr>
            <w:tcW w:w="0" w:type="auto"/>
            <w:vAlign w:val="center"/>
            <w:hideMark/>
          </w:tcPr>
          <w:p w14:paraId="709417CB" w14:textId="0EF3D95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4E4827F4" w14:textId="6B13003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76D71BA7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8DB435B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Total serum proteins</w:t>
            </w:r>
          </w:p>
        </w:tc>
        <w:tc>
          <w:tcPr>
            <w:tcW w:w="0" w:type="auto"/>
            <w:vAlign w:val="center"/>
            <w:hideMark/>
          </w:tcPr>
          <w:p w14:paraId="4E76EE0B" w14:textId="04E91303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439702B9" w14:textId="7F9F6DC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0AD3B518" w14:textId="3895FB1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70DE5192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54CCFE1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White blood cell count</w:t>
            </w:r>
          </w:p>
        </w:tc>
        <w:tc>
          <w:tcPr>
            <w:tcW w:w="0" w:type="auto"/>
            <w:vAlign w:val="center"/>
            <w:hideMark/>
          </w:tcPr>
          <w:p w14:paraId="5F70E494" w14:textId="12680B0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08FDFAA1" w14:textId="76C2C1C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05CBA750" w14:textId="217655D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50F51BC0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BEC4002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Packed cell volume</w:t>
            </w:r>
          </w:p>
        </w:tc>
        <w:tc>
          <w:tcPr>
            <w:tcW w:w="0" w:type="auto"/>
            <w:vAlign w:val="center"/>
            <w:hideMark/>
          </w:tcPr>
          <w:p w14:paraId="76240A32" w14:textId="29926CA2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5FA8162D" w14:textId="4BBAC81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7777FB6A" w14:textId="08E8044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64CDEF21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6367388" w14:textId="77777777" w:rsidR="00254AF9" w:rsidRPr="00A10844" w:rsidRDefault="00254AF9" w:rsidP="00254AF9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A10844">
              <w:rPr>
                <w:rFonts w:ascii="Arial" w:eastAsia="Times New Roman" w:hAnsi="Arial" w:cs="Arial"/>
                <w:b/>
                <w:color w:val="000000"/>
                <w:lang w:val="en-US"/>
              </w:rPr>
              <w:t>Pathogens</w:t>
            </w:r>
          </w:p>
        </w:tc>
        <w:tc>
          <w:tcPr>
            <w:tcW w:w="0" w:type="auto"/>
            <w:vAlign w:val="center"/>
            <w:hideMark/>
          </w:tcPr>
          <w:p w14:paraId="2A072938" w14:textId="777777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C509EE" w14:textId="777777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F67AB3" w14:textId="7777777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54AF9" w:rsidRPr="002F21F9" w14:paraId="1E1615EF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B5BB77A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4821">
              <w:rPr>
                <w:rFonts w:ascii="Arial" w:eastAsia="Times New Roman" w:hAnsi="Arial" w:cs="Arial"/>
                <w:i/>
                <w:color w:val="000000"/>
                <w:lang w:val="en-US"/>
              </w:rPr>
              <w:t>T.parva</w:t>
            </w: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 xml:space="preserve"> seropositivity</w:t>
            </w:r>
          </w:p>
        </w:tc>
        <w:tc>
          <w:tcPr>
            <w:tcW w:w="0" w:type="auto"/>
            <w:vAlign w:val="center"/>
            <w:hideMark/>
          </w:tcPr>
          <w:p w14:paraId="01B0DB5C" w14:textId="143B79B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78DC0873" w14:textId="224BBAB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3D55C291" w14:textId="0922910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254AF9" w:rsidRPr="002F21F9" w14:paraId="0D49F9A0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05442D2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.mutans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seropositivity</w:t>
            </w:r>
          </w:p>
        </w:tc>
        <w:tc>
          <w:tcPr>
            <w:tcW w:w="0" w:type="auto"/>
            <w:vAlign w:val="center"/>
            <w:hideMark/>
          </w:tcPr>
          <w:p w14:paraId="1541A841" w14:textId="37ECFC3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2E08DFF" w14:textId="6EA6B9CE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5B60026D" w14:textId="71211D9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254AF9" w:rsidRPr="002F21F9" w14:paraId="3D43CAFC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9FA236C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A.marginale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seropositivity</w:t>
            </w:r>
          </w:p>
        </w:tc>
        <w:tc>
          <w:tcPr>
            <w:tcW w:w="0" w:type="auto"/>
            <w:vAlign w:val="center"/>
            <w:hideMark/>
          </w:tcPr>
          <w:p w14:paraId="46B1F696" w14:textId="3B9B4A7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344DAAD7" w14:textId="0171F863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6667F58B" w14:textId="2AD2323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</w:tr>
      <w:tr w:rsidR="00254AF9" w:rsidRPr="002F21F9" w14:paraId="737308D2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CCEF831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Anaplasma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spp.</w:t>
            </w:r>
          </w:p>
        </w:tc>
        <w:tc>
          <w:tcPr>
            <w:tcW w:w="0" w:type="auto"/>
            <w:vAlign w:val="center"/>
            <w:hideMark/>
          </w:tcPr>
          <w:p w14:paraId="365C7340" w14:textId="01F4BA0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.19</w:t>
            </w:r>
          </w:p>
        </w:tc>
        <w:tc>
          <w:tcPr>
            <w:tcW w:w="0" w:type="auto"/>
            <w:vAlign w:val="center"/>
            <w:hideMark/>
          </w:tcPr>
          <w:p w14:paraId="13BE3CD0" w14:textId="19E17E6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3514A10C" w14:textId="34EC60E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</w:tr>
      <w:tr w:rsidR="00254AF9" w:rsidRPr="002F21F9" w14:paraId="79FD8E77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F265AB9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rypanosoma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spp.</w:t>
            </w:r>
          </w:p>
        </w:tc>
        <w:tc>
          <w:tcPr>
            <w:tcW w:w="0" w:type="auto"/>
            <w:vAlign w:val="center"/>
            <w:hideMark/>
          </w:tcPr>
          <w:p w14:paraId="690D3BF6" w14:textId="294AE19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.82</w:t>
            </w:r>
          </w:p>
        </w:tc>
        <w:tc>
          <w:tcPr>
            <w:tcW w:w="0" w:type="auto"/>
            <w:vAlign w:val="center"/>
            <w:hideMark/>
          </w:tcPr>
          <w:p w14:paraId="3BC2423B" w14:textId="78914FB4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3CE36098" w14:textId="0D0E025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254AF9" w:rsidRPr="002F21F9" w14:paraId="496B90C7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F4F76FA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oma vivax</w:t>
            </w:r>
          </w:p>
        </w:tc>
        <w:tc>
          <w:tcPr>
            <w:tcW w:w="0" w:type="auto"/>
            <w:vAlign w:val="center"/>
            <w:hideMark/>
          </w:tcPr>
          <w:p w14:paraId="26B06D10" w14:textId="1BD3398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.78</w:t>
            </w:r>
          </w:p>
        </w:tc>
        <w:tc>
          <w:tcPr>
            <w:tcW w:w="0" w:type="auto"/>
            <w:vAlign w:val="center"/>
            <w:hideMark/>
          </w:tcPr>
          <w:p w14:paraId="5954B5E2" w14:textId="5872A3FA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255F05BB" w14:textId="388620F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</w:tr>
      <w:tr w:rsidR="00254AF9" w:rsidRPr="002F21F9" w14:paraId="012D597D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E9E04D3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Calicophoron </w:t>
            </w:r>
            <w:r w:rsidRPr="007A2C61">
              <w:rPr>
                <w:rFonts w:ascii="Arial" w:eastAsia="Times New Roman" w:hAnsi="Arial" w:cs="Arial"/>
                <w:iCs/>
                <w:color w:val="000000"/>
                <w:lang w:val="en-US"/>
              </w:rPr>
              <w:t>spp.</w:t>
            </w:r>
          </w:p>
        </w:tc>
        <w:tc>
          <w:tcPr>
            <w:tcW w:w="0" w:type="auto"/>
            <w:vAlign w:val="center"/>
            <w:hideMark/>
          </w:tcPr>
          <w:p w14:paraId="624A98E2" w14:textId="1F63BCA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62D80FC9" w14:textId="228DC54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2A39A9A1" w14:textId="1B54F2B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71</w:t>
            </w:r>
          </w:p>
        </w:tc>
      </w:tr>
      <w:tr w:rsidR="00254AF9" w:rsidRPr="002F21F9" w14:paraId="2BBA42F4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3CEB546" w14:textId="3C2B572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lastRenderedPageBreak/>
              <w:t xml:space="preserve">Fasciola </w:t>
            </w:r>
            <w:r w:rsidRP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p</w:t>
            </w:r>
            <w:r w:rsid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F8553E3" w14:textId="7D669D7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48F01BC8" w14:textId="5C33AD1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03E96452" w14:textId="03D97334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</w:tr>
      <w:tr w:rsidR="00254AF9" w:rsidRPr="002F21F9" w14:paraId="749AE6AC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3A76814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aemonchus placei</w:t>
            </w:r>
          </w:p>
        </w:tc>
        <w:tc>
          <w:tcPr>
            <w:tcW w:w="0" w:type="auto"/>
            <w:vAlign w:val="center"/>
            <w:hideMark/>
          </w:tcPr>
          <w:p w14:paraId="756A1B32" w14:textId="6A2EF57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14:paraId="02A253BD" w14:textId="4FD3119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66E4DA63" w14:textId="2FD43AF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254AF9" w:rsidRPr="002F21F9" w14:paraId="79554794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5904519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Strongyle eggs</w:t>
            </w:r>
          </w:p>
        </w:tc>
        <w:tc>
          <w:tcPr>
            <w:tcW w:w="0" w:type="auto"/>
            <w:vAlign w:val="center"/>
            <w:hideMark/>
          </w:tcPr>
          <w:p w14:paraId="38C9D1C0" w14:textId="0009D40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0" w:type="auto"/>
            <w:vAlign w:val="center"/>
            <w:hideMark/>
          </w:tcPr>
          <w:p w14:paraId="318082A0" w14:textId="7A7AFEBB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28A266FA" w14:textId="5601C068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254AF9" w:rsidRPr="002F21F9" w14:paraId="4D9791C4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7A7F2E6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richophyton </w:t>
            </w:r>
            <w:r w:rsidRP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p.</w:t>
            </w:r>
          </w:p>
        </w:tc>
        <w:tc>
          <w:tcPr>
            <w:tcW w:w="0" w:type="auto"/>
            <w:vAlign w:val="center"/>
            <w:hideMark/>
          </w:tcPr>
          <w:p w14:paraId="604C5E30" w14:textId="4306760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.14</w:t>
            </w:r>
          </w:p>
        </w:tc>
        <w:tc>
          <w:tcPr>
            <w:tcW w:w="0" w:type="auto"/>
            <w:vAlign w:val="center"/>
            <w:hideMark/>
          </w:tcPr>
          <w:p w14:paraId="6CC64BCC" w14:textId="47669775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342A15EA" w14:textId="3A03F690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</w:tr>
      <w:tr w:rsidR="00254AF9" w:rsidRPr="002F21F9" w14:paraId="52DCFA22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ABFEB49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heileria </w:t>
            </w:r>
            <w:r w:rsidRP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p level 1</w:t>
            </w:r>
          </w:p>
        </w:tc>
        <w:tc>
          <w:tcPr>
            <w:tcW w:w="0" w:type="auto"/>
            <w:vAlign w:val="center"/>
            <w:hideMark/>
          </w:tcPr>
          <w:p w14:paraId="33CC3EDC" w14:textId="4B92B45C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D944002" w14:textId="5C36E26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70644CA3" w14:textId="2013D88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262</w:t>
            </w:r>
          </w:p>
        </w:tc>
      </w:tr>
      <w:tr w:rsidR="00254AF9" w:rsidRPr="002F21F9" w14:paraId="53951A46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274BA01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heileria </w:t>
            </w:r>
            <w:r w:rsidRP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p level 2</w:t>
            </w:r>
          </w:p>
        </w:tc>
        <w:tc>
          <w:tcPr>
            <w:tcW w:w="0" w:type="auto"/>
            <w:vAlign w:val="center"/>
            <w:hideMark/>
          </w:tcPr>
          <w:p w14:paraId="38818338" w14:textId="6033B2EE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5B93D3FC" w14:textId="33702DB1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75F50386" w14:textId="2283C60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</w:tr>
      <w:tr w:rsidR="00254AF9" w:rsidRPr="002F21F9" w14:paraId="7953C803" w14:textId="77777777" w:rsidTr="00254AF9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A1DCD2B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Theileria </w:t>
            </w:r>
            <w:r w:rsidRPr="000164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p level 3</w:t>
            </w:r>
          </w:p>
        </w:tc>
        <w:tc>
          <w:tcPr>
            <w:tcW w:w="0" w:type="auto"/>
            <w:vAlign w:val="center"/>
            <w:hideMark/>
          </w:tcPr>
          <w:p w14:paraId="3E98075D" w14:textId="10AADAA9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0.19</w:t>
            </w:r>
          </w:p>
        </w:tc>
        <w:tc>
          <w:tcPr>
            <w:tcW w:w="0" w:type="auto"/>
            <w:vAlign w:val="center"/>
            <w:hideMark/>
          </w:tcPr>
          <w:p w14:paraId="695F5C7D" w14:textId="7B921956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71698D04" w14:textId="2AE260B7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254AF9" w:rsidRPr="002F21F9" w14:paraId="089B653F" w14:textId="77777777" w:rsidTr="00254AF9">
        <w:trPr>
          <w:trHeight w:val="360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2D1B25" w14:textId="77777777" w:rsidR="00254AF9" w:rsidRPr="002F21F9" w:rsidRDefault="00254AF9" w:rsidP="00254AF9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F21F9">
              <w:rPr>
                <w:rFonts w:ascii="Arial" w:eastAsia="Times New Roman" w:hAnsi="Arial" w:cs="Arial"/>
                <w:color w:val="000000"/>
                <w:lang w:val="en-US"/>
              </w:rPr>
              <w:t>Strongyle eggs/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D065D9" w14:textId="0412D0CF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E0258E" w14:textId="3E1561D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F79EFE" w14:textId="0042B1CD" w:rsidR="00254AF9" w:rsidRPr="002F21F9" w:rsidRDefault="00254AF9" w:rsidP="00254AF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</w:tbl>
    <w:p w14:paraId="4C87D5D0" w14:textId="77777777" w:rsidR="00947A74" w:rsidRDefault="00947A74" w:rsidP="00947A74"/>
    <w:p w14:paraId="122261AF" w14:textId="77777777" w:rsidR="00F64D2A" w:rsidRDefault="00F64D2A" w:rsidP="00947A74"/>
    <w:p w14:paraId="4C0A373D" w14:textId="77777777" w:rsidR="00F64D2A" w:rsidRDefault="00F64D2A" w:rsidP="00947A74"/>
    <w:p w14:paraId="3EF5EFA2" w14:textId="77777777" w:rsidR="00F64D2A" w:rsidRDefault="00F64D2A" w:rsidP="00947A74"/>
    <w:p w14:paraId="7BF6F6D6" w14:textId="77777777" w:rsidR="00F64D2A" w:rsidRDefault="00F64D2A" w:rsidP="00947A74"/>
    <w:p w14:paraId="4C68598A" w14:textId="77777777" w:rsidR="00F64D2A" w:rsidRDefault="00F64D2A" w:rsidP="00947A74"/>
    <w:p w14:paraId="5A3FEF41" w14:textId="77777777" w:rsidR="00F64D2A" w:rsidRDefault="00F64D2A" w:rsidP="00947A74"/>
    <w:p w14:paraId="61CA6E92" w14:textId="77777777" w:rsidR="00F64D2A" w:rsidRDefault="00F64D2A" w:rsidP="00947A74"/>
    <w:p w14:paraId="2E00CEB3" w14:textId="77777777" w:rsidR="00F64D2A" w:rsidRDefault="00F64D2A" w:rsidP="00947A74"/>
    <w:p w14:paraId="700685F0" w14:textId="77777777" w:rsidR="00F64D2A" w:rsidRDefault="00F64D2A" w:rsidP="00947A74"/>
    <w:p w14:paraId="454D2B05" w14:textId="77777777" w:rsidR="00F64D2A" w:rsidRDefault="00F64D2A" w:rsidP="00947A74"/>
    <w:p w14:paraId="3C7828C5" w14:textId="77777777" w:rsidR="00F64D2A" w:rsidRDefault="00F64D2A" w:rsidP="00947A74"/>
    <w:p w14:paraId="68C0F21E" w14:textId="77777777" w:rsidR="00F64D2A" w:rsidRDefault="00F64D2A" w:rsidP="00947A74"/>
    <w:p w14:paraId="4D155FF6" w14:textId="77777777" w:rsidR="00F64D2A" w:rsidRDefault="00F64D2A" w:rsidP="00947A74"/>
    <w:p w14:paraId="480F2BE5" w14:textId="77777777" w:rsidR="00F64D2A" w:rsidRDefault="00F64D2A" w:rsidP="00947A74"/>
    <w:p w14:paraId="0913CDA1" w14:textId="77777777" w:rsidR="00F64D2A" w:rsidRDefault="00F64D2A" w:rsidP="00947A74"/>
    <w:p w14:paraId="57C4605F" w14:textId="77777777" w:rsidR="00F64D2A" w:rsidRDefault="00F64D2A" w:rsidP="00947A74"/>
    <w:p w14:paraId="23B1EFE9" w14:textId="77777777" w:rsidR="00F64D2A" w:rsidRDefault="00F64D2A" w:rsidP="00947A74"/>
    <w:p w14:paraId="7C4D777C" w14:textId="77777777" w:rsidR="00F64D2A" w:rsidRDefault="00F64D2A" w:rsidP="00947A74"/>
    <w:p w14:paraId="42EDD8F1" w14:textId="77777777" w:rsidR="00F64D2A" w:rsidRDefault="00F64D2A" w:rsidP="00947A74"/>
    <w:sectPr w:rsidR="00F64D2A" w:rsidSect="00BE4A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81712" w14:textId="77777777" w:rsidR="00254AF9" w:rsidRDefault="00254AF9">
      <w:pPr>
        <w:spacing w:after="0"/>
      </w:pPr>
      <w:r>
        <w:separator/>
      </w:r>
    </w:p>
  </w:endnote>
  <w:endnote w:type="continuationSeparator" w:id="0">
    <w:p w14:paraId="3EEBD08D" w14:textId="77777777" w:rsidR="00254AF9" w:rsidRDefault="00254A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18844"/>
      <w:docPartObj>
        <w:docPartGallery w:val="Page Numbers (Bottom of Page)"/>
        <w:docPartUnique/>
      </w:docPartObj>
    </w:sdtPr>
    <w:sdtEndPr/>
    <w:sdtContent>
      <w:p w14:paraId="767BAEC7" w14:textId="77777777" w:rsidR="00254AF9" w:rsidRDefault="00254A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9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ED0E0B" w14:textId="77777777" w:rsidR="00254AF9" w:rsidRDefault="00254AF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DC641" w14:textId="77777777" w:rsidR="00254AF9" w:rsidRDefault="00254AF9">
      <w:pPr>
        <w:spacing w:after="0"/>
      </w:pPr>
      <w:r>
        <w:separator/>
      </w:r>
    </w:p>
  </w:footnote>
  <w:footnote w:type="continuationSeparator" w:id="0">
    <w:p w14:paraId="67A83465" w14:textId="77777777" w:rsidR="00254AF9" w:rsidRDefault="00254A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A74"/>
    <w:rsid w:val="00016407"/>
    <w:rsid w:val="00254AF9"/>
    <w:rsid w:val="002E1F4C"/>
    <w:rsid w:val="00412EBE"/>
    <w:rsid w:val="00553868"/>
    <w:rsid w:val="007A2C61"/>
    <w:rsid w:val="0082692A"/>
    <w:rsid w:val="00880AE2"/>
    <w:rsid w:val="00947A74"/>
    <w:rsid w:val="00A06426"/>
    <w:rsid w:val="00BE4A05"/>
    <w:rsid w:val="00F6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34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A74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7A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7A74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47A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A74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7A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7A74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47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3</Characters>
  <Application>Microsoft Macintosh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Veterinary Medicine</dc:creator>
  <cp:keywords/>
  <dc:description/>
  <cp:lastModifiedBy>Thumbi Mwangi</cp:lastModifiedBy>
  <cp:revision>2</cp:revision>
  <dcterms:created xsi:type="dcterms:W3CDTF">2013-08-20T20:22:00Z</dcterms:created>
  <dcterms:modified xsi:type="dcterms:W3CDTF">2013-08-20T20:22:00Z</dcterms:modified>
</cp:coreProperties>
</file>